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1705D" w:rsidRPr="008129C4" w:rsidRDefault="00B1705D" w:rsidP="00B1705D">
      <w:pPr>
        <w:jc w:val="both"/>
        <w:rPr>
          <w:b/>
          <w:sz w:val="28"/>
        </w:rPr>
      </w:pPr>
      <w:r w:rsidRPr="008129C4">
        <w:rPr>
          <w:b/>
          <w:sz w:val="28"/>
        </w:rPr>
        <w:t>Table S1</w:t>
      </w:r>
    </w:p>
    <w:p w:rsidR="00B1705D" w:rsidRPr="00D832BA" w:rsidRDefault="00B1705D" w:rsidP="00B1705D">
      <w:pPr>
        <w:jc w:val="both"/>
      </w:pPr>
      <w:r w:rsidRPr="00D832BA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07"/>
        <w:gridCol w:w="1301"/>
        <w:gridCol w:w="930"/>
        <w:gridCol w:w="1082"/>
        <w:gridCol w:w="930"/>
        <w:gridCol w:w="1082"/>
      </w:tblGrid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</w:p>
        </w:tc>
        <w:tc>
          <w:tcPr>
            <w:tcW w:w="0" w:type="auto"/>
            <w:gridSpan w:val="2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t>Horizontal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t>Vertical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t>Parameter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t>Older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t>Younger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t>Older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t>Younger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>
              <w:t>Multidirectional</w:t>
            </w:r>
            <w:r w:rsidRPr="00D832BA">
              <w:t xml:space="preserve"> Condition, </w:t>
            </w:r>
          </w:p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>
              <w:t>Expected</w:t>
            </w:r>
            <w:r w:rsidRPr="00D832BA">
              <w:t xml:space="preserve"> Direction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i/>
              </w:rPr>
            </w:pPr>
            <w:r w:rsidRPr="00D832BA">
              <w:rPr>
                <w:rFonts w:cs="Lucida Grande"/>
                <w:i/>
                <w:color w:val="000000"/>
              </w:rPr>
              <w:t>μ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27.11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69.53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94.22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65.31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σ</w:t>
            </w:r>
          </w:p>
          <w:p w:rsidR="00B1705D" w:rsidRPr="00D832BA" w:rsidRDefault="00B1705D" w:rsidP="00E11132">
            <w:pPr>
              <w:jc w:val="both"/>
              <w:rPr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3.69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1.44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4.57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3.03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τ</w:t>
            </w:r>
          </w:p>
          <w:p w:rsidR="00B1705D" w:rsidRPr="00D832BA" w:rsidRDefault="00B1705D" w:rsidP="00E11132">
            <w:pPr>
              <w:jc w:val="both"/>
              <w:rPr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52.60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8.52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9.42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3.21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proofErr w:type="spellStart"/>
            <w:r>
              <w:t>Multidimentional</w:t>
            </w:r>
            <w:proofErr w:type="spellEnd"/>
            <w:r w:rsidRPr="00D832BA">
              <w:t xml:space="preserve"> Condition, </w:t>
            </w:r>
          </w:p>
          <w:p w:rsidR="00B1705D" w:rsidRPr="00D832BA" w:rsidRDefault="00B1705D" w:rsidP="00E11132">
            <w:pPr>
              <w:jc w:val="both"/>
            </w:pPr>
            <w:r w:rsidRPr="00D832BA">
              <w:t>Opposite Direction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μ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37.52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79.55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98.81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78.20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σ</w:t>
            </w:r>
          </w:p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6.25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4.33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8.38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6.45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τ</w:t>
            </w:r>
          </w:p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42.69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1.77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43.24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9.37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>
              <w:t>Unidirectional</w:t>
            </w:r>
            <w:r w:rsidRPr="00D832BA">
              <w:t xml:space="preserve"> Condition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μ</w:t>
            </w:r>
          </w:p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14.58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64.97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84.97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60.96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σ</w:t>
            </w:r>
          </w:p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8.13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19.76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2.34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21.55</w:t>
            </w:r>
          </w:p>
        </w:tc>
      </w:tr>
      <w:tr w:rsidR="00B1705D" w:rsidRPr="00D832BA"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  <w:r w:rsidRPr="00D832BA">
              <w:rPr>
                <w:rFonts w:cs="Lucida Grande"/>
                <w:i/>
                <w:color w:val="000000"/>
              </w:rPr>
              <w:t>τ</w:t>
            </w:r>
          </w:p>
          <w:p w:rsidR="00B1705D" w:rsidRPr="00D832BA" w:rsidRDefault="00B1705D" w:rsidP="00E11132">
            <w:pPr>
              <w:jc w:val="both"/>
              <w:rPr>
                <w:rFonts w:cs="Lucida Grande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60.92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0.64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6.91</w:t>
            </w:r>
          </w:p>
        </w:tc>
        <w:tc>
          <w:tcPr>
            <w:tcW w:w="0" w:type="auto"/>
            <w:shd w:val="clear" w:color="auto" w:fill="auto"/>
          </w:tcPr>
          <w:p w:rsidR="00B1705D" w:rsidRPr="00D832BA" w:rsidRDefault="00B1705D" w:rsidP="00E11132">
            <w:pPr>
              <w:jc w:val="both"/>
            </w:pPr>
            <w:r w:rsidRPr="00D832BA">
              <w:rPr>
                <w:rFonts w:eastAsia="Times New Roman"/>
                <w:color w:val="000000"/>
              </w:rPr>
              <w:t>33.55</w:t>
            </w:r>
          </w:p>
        </w:tc>
      </w:tr>
    </w:tbl>
    <w:p w:rsidR="00B1705D" w:rsidRDefault="00B1705D" w:rsidP="00B1705D">
      <w:pPr>
        <w:jc w:val="both"/>
      </w:pPr>
    </w:p>
    <w:p w:rsidR="00166DBF" w:rsidRDefault="00B1705D"/>
    <w:sectPr w:rsidR="00166DBF" w:rsidSect="00166DB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B1705D"/>
    <w:rsid w:val="00B1705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5D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3-07-18T21:33:00Z</dcterms:created>
  <dcterms:modified xsi:type="dcterms:W3CDTF">2013-07-18T21:34:00Z</dcterms:modified>
</cp:coreProperties>
</file>